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E0CF4" w14:textId="77777777" w:rsidR="00716867" w:rsidRPr="00326F85" w:rsidRDefault="00716867" w:rsidP="00716867">
      <w:pPr>
        <w:pStyle w:val="berschrift1"/>
        <w:rPr>
          <w:sz w:val="18"/>
          <w:szCs w:val="18"/>
          <w:lang w:eastAsia="en-US" w:bidi="en-US"/>
        </w:rPr>
      </w:pPr>
      <w:r w:rsidRPr="00326F85">
        <w:t>Supplementary Tables</w:t>
      </w:r>
    </w:p>
    <w:p w14:paraId="2123C67B" w14:textId="77777777" w:rsidR="00716867" w:rsidRPr="00326F85" w:rsidRDefault="00716867" w:rsidP="00716867">
      <w:pPr>
        <w:pStyle w:val="berschrift2"/>
      </w:pPr>
      <w:r w:rsidRPr="00326F85">
        <w:t>Supplementary Table 1</w:t>
      </w:r>
    </w:p>
    <w:p w14:paraId="74822E5A" w14:textId="77777777" w:rsidR="00716867" w:rsidRPr="00326F85" w:rsidRDefault="00716867" w:rsidP="00716867">
      <w:pPr>
        <w:pStyle w:val="Untertitel"/>
      </w:pPr>
      <w:r w:rsidRPr="00326F85">
        <w:rPr>
          <w:b/>
        </w:rPr>
        <w:t>Supplementary Table 1.</w:t>
      </w:r>
      <w:r w:rsidRPr="00326F85">
        <w:t xml:space="preserve"> Patient characteristics and dataset composition by </w:t>
      </w:r>
      <w:proofErr w:type="spellStart"/>
      <w:r w:rsidRPr="00326F85">
        <w:t>Bioproject</w:t>
      </w:r>
      <w:proofErr w:type="spellEnd"/>
      <w:r w:rsidRPr="00326F85">
        <w:t>. DCM: dilative cardiomyopathy, HCM: hypertrophic cardiomyopathy, ICM: ischemic cardiomyopathy. SD: standard deviation. IQR: interquartile range.</w:t>
      </w:r>
    </w:p>
    <w:p w14:paraId="41393273" w14:textId="77777777" w:rsidR="00716867" w:rsidRPr="00326F85" w:rsidRDefault="00716867" w:rsidP="00716867">
      <w:pPr>
        <w:spacing w:line="240" w:lineRule="auto"/>
        <w:jc w:val="left"/>
        <w:rPr>
          <w:sz w:val="16"/>
          <w:szCs w:val="16"/>
          <w:lang w:eastAsia="en-US" w:bidi="en-US"/>
        </w:rPr>
      </w:pPr>
    </w:p>
    <w:tbl>
      <w:tblPr>
        <w:tblW w:w="10632" w:type="dxa"/>
        <w:tblInd w:w="-776" w:type="dxa"/>
        <w:tblLayout w:type="fixed"/>
        <w:tblLook w:val="06A0" w:firstRow="1" w:lastRow="0" w:firstColumn="1" w:lastColumn="0" w:noHBand="1" w:noVBand="1"/>
      </w:tblPr>
      <w:tblGrid>
        <w:gridCol w:w="1418"/>
        <w:gridCol w:w="1276"/>
        <w:gridCol w:w="1134"/>
        <w:gridCol w:w="1134"/>
        <w:gridCol w:w="992"/>
        <w:gridCol w:w="1276"/>
        <w:gridCol w:w="1134"/>
        <w:gridCol w:w="1417"/>
        <w:gridCol w:w="851"/>
      </w:tblGrid>
      <w:tr w:rsidR="00716867" w:rsidRPr="00326F85" w14:paraId="43A133B0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4A513414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2847B5F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RJNA198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621D72C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RJNA209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1EC8AA7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RJNA239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134041D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RJNA522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232BA2B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RJNA549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5C0D06E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RJNA557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7ACE213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RJNA595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50DCD9E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</w:t>
            </w:r>
          </w:p>
        </w:tc>
      </w:tr>
      <w:tr w:rsidR="00716867" w:rsidRPr="00326F85" w14:paraId="322C3C8D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8B19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D0DE3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9DC5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5DE7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24BA1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336E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5D369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05464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660DCD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3947A084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1BC73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Age (mean (SD)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6423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N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77C3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N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53F5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Not repor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AF18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34.17 (7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F84A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Not repor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BFF91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37.56 (13.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4CB9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53.66 (12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2411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48A00655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5B24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sex = male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5553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D1F4E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ACC29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B20D0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26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74.3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B584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23 (10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7851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21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77.8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9E4F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90 (53.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821D0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</w:tr>
      <w:tr w:rsidR="00716867" w:rsidRPr="00326F85" w14:paraId="70D532E0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FC99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Ethnicity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5701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2ABC3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84305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09FF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6103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8D20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CDD19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E58E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764F730F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DB04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African 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FE1F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FCA29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F636D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3F5E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1CB60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FAC4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08D5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22 (34.4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3BE866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02459024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FDF6C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Cauc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F0A1D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D400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ED3C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EE41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E110A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9EA9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BA1EC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233 (65.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3B129A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08D64278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B761A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not repor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2A6D2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24 (10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A836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30 (10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80DC0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36 (100.0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85633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35 (100.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B0B3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23 (100.0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29401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27 (100.0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BFAA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1CE6FC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1D14FD47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C09EE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diagnosis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BFAC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F154E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1FD6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722A3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A276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6160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96BC5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C4343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63B067D8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453C9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D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328F1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3.3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7AF6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010B0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3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6.1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05F5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2639C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7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0.4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3C22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5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55.6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C9F8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66 (46.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192FA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5FA48BFF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CC06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H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D2D3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7B967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8BE5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BA127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26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74.3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39F1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4.8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DC491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EC10A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27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7.6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6C947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4B4C429F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BA25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heal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06C6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3.3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3B821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5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5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FB4C1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27.8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2884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9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25.7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33D7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4.8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9320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9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3.3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B11AC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62 (45.6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5DDF4C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0A2FF830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4A9B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I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F0D0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3.3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726BB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5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5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B974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3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6.1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7A7C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BB87F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B8A9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3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11.1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15CE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53E9D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749BDFED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0F35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library size [</w:t>
            </w:r>
            <w:proofErr w:type="spell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gigaBase</w:t>
            </w:r>
            <w:proofErr w:type="spell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] (median [IQR]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37F3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2.63 [2.12, 3.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84F0C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.27 [1.14, 1.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14A1F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30 [0.26, 0.3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96144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7.40 [15.68, 18.6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51E0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.67 [1.25, 1.7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D761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0.89 [10.52, 11.8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7324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1.06 [9.42, 12.9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6FDDC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3543EE27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A6FA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unmapped bases</w:t>
            </w:r>
          </w:p>
          <w:p w14:paraId="2EC90F9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gigaBase</w:t>
            </w:r>
            <w:proofErr w:type="spell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] </w:t>
            </w:r>
          </w:p>
          <w:p w14:paraId="7267CBC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median [IQR]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071E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0.05 [0.04, 0.0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F373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0.01 [0.01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6E41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09 [0.06, 0.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B94AC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57 [0.50, 0.6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75A66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0.04 [0.04, 0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CB00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26 [0.23, 0.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9DFC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36 [0.26, 0.5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898F1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6C0A0792" w14:textId="77777777" w:rsidTr="0071686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1424D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mapping ratio [%] (median [IQR]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6EBD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.70 [1.61, 1.8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2110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.07 [0.94, 1.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46B1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29.75 [26.09, 33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E70F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3.16 [2.96, 3.4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013C8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2.72 [2.54, 3.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7BDDB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2.25 [2.14, 2.4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F6553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3.15 [2.44, 4.5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F98E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57D15FA7" w14:textId="77777777" w:rsidR="00716867" w:rsidRPr="00326F85" w:rsidRDefault="00716867" w:rsidP="00716867">
      <w:pPr>
        <w:spacing w:line="240" w:lineRule="auto"/>
        <w:jc w:val="left"/>
        <w:rPr>
          <w:sz w:val="16"/>
          <w:szCs w:val="16"/>
          <w:lang w:eastAsia="en-US" w:bidi="en-US"/>
        </w:rPr>
      </w:pPr>
    </w:p>
    <w:p w14:paraId="164F6E00" w14:textId="77777777" w:rsidR="00716867" w:rsidRPr="00326F85" w:rsidRDefault="00716867" w:rsidP="00716867">
      <w:pPr>
        <w:rPr>
          <w:sz w:val="16"/>
          <w:szCs w:val="16"/>
        </w:rPr>
      </w:pPr>
      <w:r w:rsidRPr="00326F85">
        <w:rPr>
          <w:sz w:val="16"/>
          <w:szCs w:val="16"/>
        </w:rPr>
        <w:br w:type="page"/>
      </w:r>
    </w:p>
    <w:p w14:paraId="003BB1CC" w14:textId="77777777" w:rsidR="00716867" w:rsidRPr="00326F85" w:rsidRDefault="00716867" w:rsidP="00716867">
      <w:pPr>
        <w:pStyle w:val="berschrift2"/>
      </w:pPr>
      <w:r w:rsidRPr="00326F85">
        <w:lastRenderedPageBreak/>
        <w:t>Supplementary Table 2</w:t>
      </w:r>
    </w:p>
    <w:p w14:paraId="0D2090A4" w14:textId="77777777" w:rsidR="00716867" w:rsidRPr="00326F85" w:rsidRDefault="00716867" w:rsidP="00716867">
      <w:pPr>
        <w:pStyle w:val="Untertitel"/>
      </w:pPr>
      <w:r w:rsidRPr="00326F85">
        <w:rPr>
          <w:b/>
        </w:rPr>
        <w:t>Supplementary Table 3.</w:t>
      </w:r>
      <w:r w:rsidRPr="00326F85">
        <w:t xml:space="preserve"> Patient characteristics and dataset composition by Disease. DCM: dilative cardiomyopathy, HCM: hypertrophic cardiomyopathy, ICM: ischemic cardiomyopathy. SD: standard deviation. IQR: interquartile range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205"/>
        <w:gridCol w:w="1650"/>
        <w:gridCol w:w="1515"/>
        <w:gridCol w:w="1560"/>
        <w:gridCol w:w="1425"/>
        <w:gridCol w:w="630"/>
      </w:tblGrid>
      <w:tr w:rsidR="00716867" w:rsidRPr="00326F85" w14:paraId="72609667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35599987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4963AFD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DCM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105EAE7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HC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1B576F5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health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0457E06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IC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14:paraId="3A47DFC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p</w:t>
            </w:r>
          </w:p>
        </w:tc>
      </w:tr>
      <w:tr w:rsidR="00716867" w:rsidRPr="00326F85" w14:paraId="59560371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6E7B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3A8A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2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9D46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7379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2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0B3A4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65FCC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460362E3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EDE9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Age (mean (SD)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F21B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50.58 (12.1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CA2C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41.11 (13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FC679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54.42 (14.3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F869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42.33 (7.2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7A39A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2622ED2B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56B6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sex = male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26B04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16 (61.7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472E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42 (68.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9A23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99 (52.7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234E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3 (100.0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44A96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716867" w:rsidRPr="00326F85" w14:paraId="7467D3A2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158E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Ethnicity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ED287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5D85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BA22A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13E5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521E7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66AF0BCB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2ED93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African Americ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5044C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77 (36.8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6BAE2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1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1.6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4236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44 (19.9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EB9C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8DACE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63A670F7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64476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Caucasi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153B3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89 (42.6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EDC7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26 (42.6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DAA5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18 (53.4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6B7F0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5F435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0FEBC3B4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489A2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not report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4ED5F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43 (20.6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73FC2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34 (55.7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CC88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59 (26.7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C56F2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39 (100.0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4721E3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3CF8C63B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BF99B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BioProject</w:t>
            </w:r>
            <w:proofErr w:type="spell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A078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0C44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5BA3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F5D08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4ECC1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10C6B284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995A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PRJNA19816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5022A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.8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4E56D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5EE1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.6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6BB17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20.5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4C6AD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168AC905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B395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PRJNA20908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945C3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A32D2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083CC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5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6.8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FC78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5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8.5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6652FE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027B5C56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E8A2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PRJNA2392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5C82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3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6.2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ABD0B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73BD5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4.5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32EAC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3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3.3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649A2B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772034AF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91F44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PRJNA52293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4577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CC97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26 (42.6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B90A5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9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4.1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F2D2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0356A8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76E9431E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20C9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PRJNA54984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AEABA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7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.3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BDFE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8 (13.1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995DD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8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3.6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1A81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97F66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2CE7B050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0D8A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PRJNA55723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4430C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15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7.2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10C98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0FAAC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9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4.1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6E49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3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7.7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B4D77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1FD13C51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63BDF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PRJNA59515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7C4CF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66 (79.4)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20A4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27 (44.3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04DF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162 (73.3)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C857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   0 </w:t>
            </w:r>
            <w:proofErr w:type="gram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  0.0</w:t>
            </w:r>
            <w:proofErr w:type="gram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)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4882DD" w14:textId="77777777" w:rsidR="00716867" w:rsidRPr="00326F85" w:rsidRDefault="00716867" w:rsidP="000614B9">
            <w:pPr>
              <w:spacing w:line="240" w:lineRule="auto"/>
              <w:rPr>
                <w:rFonts w:asciiTheme="minorHAnsi" w:eastAsia="Arial" w:hAnsiTheme="minorHAnsi" w:cstheme="minorHAnsi"/>
                <w:sz w:val="16"/>
                <w:szCs w:val="16"/>
              </w:rPr>
            </w:pPr>
          </w:p>
        </w:tc>
      </w:tr>
      <w:tr w:rsidR="00716867" w:rsidRPr="00326F85" w14:paraId="34ACAF42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3B5B6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library size [</w:t>
            </w:r>
            <w:proofErr w:type="spell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gigaBase</w:t>
            </w:r>
            <w:proofErr w:type="spell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] </w:t>
            </w:r>
          </w:p>
          <w:p w14:paraId="5E5EC92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median [IQR]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56D1C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0.28 [8.70, 12.19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B850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3.25 [9.47, 16.3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A67F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10.77 [8.14, 12.58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3E240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1.23 [0.39, 1.84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2B7178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34C53BC1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CC4654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unmapped bases[</w:t>
            </w:r>
            <w:proofErr w:type="spellStart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gigaBase</w:t>
            </w:r>
            <w:proofErr w:type="spellEnd"/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] </w:t>
            </w:r>
          </w:p>
          <w:p w14:paraId="3AB2DCB5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(median [IQR]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9DD93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32 [0.22, 0.55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637B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48 [0.25, 0.5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4C6FD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29 [0.18, 0.48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E2D1BE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0.06 [0.01, 0.11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954D5B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16867" w:rsidRPr="00326F85" w14:paraId="31A2E339" w14:textId="77777777" w:rsidTr="000614B9">
        <w:trPr>
          <w:trHeight w:val="300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22E97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mapping ratio [%] (median [IQR]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12084F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3.29 [2.43, 4.92]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D5940C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3.27 [2.95, 3.8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D3F91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2.68 [2.17, 3.92]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9C61C9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 xml:space="preserve"> 1.80 [1.27, 26.92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603A22" w14:textId="77777777" w:rsidR="00716867" w:rsidRPr="00326F85" w:rsidRDefault="00716867" w:rsidP="000614B9">
            <w:pPr>
              <w:spacing w:after="0" w:line="240" w:lineRule="auto"/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</w:pPr>
            <w:r w:rsidRPr="00326F85">
              <w:rPr>
                <w:rFonts w:asciiTheme="minorHAnsi" w:eastAsia="Arial" w:hAnsiTheme="minorHAnsi" w:cstheme="minorHAnsi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7D6CDF32" w14:textId="77777777" w:rsidR="00B7097F" w:rsidRPr="00326F85" w:rsidRDefault="00B7097F"/>
    <w:p w14:paraId="2AB1759B" w14:textId="74F98E1A" w:rsidR="00716867" w:rsidRPr="00326F85" w:rsidRDefault="00716867">
      <w:pPr>
        <w:spacing w:line="259" w:lineRule="auto"/>
        <w:jc w:val="left"/>
      </w:pPr>
      <w:r w:rsidRPr="00326F85">
        <w:br w:type="page"/>
      </w:r>
    </w:p>
    <w:p w14:paraId="5AB5FB1F" w14:textId="77777777" w:rsidR="008D3855" w:rsidRPr="00326F85" w:rsidRDefault="008D3855" w:rsidP="009C6309">
      <w:pPr>
        <w:pStyle w:val="berschrift1"/>
      </w:pPr>
      <w:r w:rsidRPr="00326F85">
        <w:lastRenderedPageBreak/>
        <w:t>Supplementary Figures</w:t>
      </w:r>
    </w:p>
    <w:p w14:paraId="1E165E6A" w14:textId="494D47C2" w:rsidR="009C6309" w:rsidRPr="00326F85" w:rsidRDefault="009C6309" w:rsidP="009C6309">
      <w:pPr>
        <w:pStyle w:val="berschrift2"/>
      </w:pPr>
      <w:r w:rsidRPr="00326F85">
        <w:t>Supplementary Figure 1</w:t>
      </w:r>
    </w:p>
    <w:p w14:paraId="69943E3A" w14:textId="77777777" w:rsidR="009C6309" w:rsidRPr="00326F85" w:rsidRDefault="009C6309" w:rsidP="009C6309">
      <w:pPr>
        <w:ind w:left="708"/>
        <w:jc w:val="center"/>
        <w:rPr>
          <w:b/>
          <w:bCs/>
        </w:rPr>
      </w:pPr>
      <w:r w:rsidRPr="00326F85">
        <w:rPr>
          <w:b/>
          <w:bCs/>
          <w:noProof/>
        </w:rPr>
        <w:drawing>
          <wp:inline distT="0" distB="0" distL="0" distR="0" wp14:anchorId="38E47774" wp14:editId="4BD9DEB8">
            <wp:extent cx="4233149" cy="3527623"/>
            <wp:effectExtent l="0" t="0" r="0" b="0"/>
            <wp:docPr id="1898865369" name="Grafik 1" descr="Ein Bild, das Text, Diagramm, Screenshot enthäl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865369" name="Grafik 1" descr="Ein Bild, das Text, Diagramm, Screenshot enthäl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4666" cy="355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42656" w14:textId="77777777" w:rsidR="009C6309" w:rsidRPr="00326F85" w:rsidRDefault="009C6309" w:rsidP="009C6309">
      <w:pPr>
        <w:ind w:left="708"/>
        <w:rPr>
          <w:bCs/>
        </w:rPr>
      </w:pPr>
      <w:r w:rsidRPr="00326F85">
        <w:rPr>
          <w:b/>
          <w:bCs/>
          <w:lang w:val="en-GB"/>
        </w:rPr>
        <w:t xml:space="preserve">Supplementary Figure </w:t>
      </w:r>
      <w:r w:rsidRPr="00326F85">
        <w:rPr>
          <w:b/>
          <w:bCs/>
        </w:rPr>
        <w:t xml:space="preserve">1. </w:t>
      </w:r>
      <w:r w:rsidRPr="00326F85">
        <w:rPr>
          <w:bCs/>
        </w:rPr>
        <w:t>Comparison of density plots for transcript counts and genome counts of virally mapped RNA from endomyocardial biopsies. Please note the same distribution pattern for both methods with a slightly less overall counts for transcripts.</w:t>
      </w:r>
    </w:p>
    <w:p w14:paraId="4CDD8388" w14:textId="77777777" w:rsidR="009C6309" w:rsidRPr="00326F85" w:rsidRDefault="009C6309">
      <w:pPr>
        <w:spacing w:line="259" w:lineRule="auto"/>
        <w:jc w:val="left"/>
        <w:rPr>
          <w:rFonts w:eastAsiaTheme="majorEastAsia" w:cstheme="majorBidi"/>
          <w:b/>
          <w:sz w:val="26"/>
          <w:szCs w:val="26"/>
        </w:rPr>
      </w:pPr>
      <w:r w:rsidRPr="00326F85">
        <w:br w:type="page"/>
      </w:r>
    </w:p>
    <w:p w14:paraId="40DFA754" w14:textId="0902D622" w:rsidR="009C6309" w:rsidRPr="00326F85" w:rsidRDefault="009C6309" w:rsidP="009C6309">
      <w:pPr>
        <w:pStyle w:val="berschrift2"/>
      </w:pPr>
      <w:r w:rsidRPr="00326F85">
        <w:lastRenderedPageBreak/>
        <w:t>Supplementary Figure 2</w:t>
      </w:r>
    </w:p>
    <w:p w14:paraId="5F23258B" w14:textId="77777777" w:rsidR="009C6309" w:rsidRPr="00326F85" w:rsidRDefault="009C6309" w:rsidP="009C6309">
      <w:pPr>
        <w:ind w:left="708"/>
        <w:jc w:val="center"/>
        <w:rPr>
          <w:b/>
          <w:bCs/>
        </w:rPr>
      </w:pPr>
      <w:r w:rsidRPr="00326F85">
        <w:rPr>
          <w:b/>
          <w:bCs/>
          <w:noProof/>
        </w:rPr>
        <w:drawing>
          <wp:inline distT="0" distB="0" distL="0" distR="0" wp14:anchorId="1251AB2D" wp14:editId="140CD87D">
            <wp:extent cx="4312388" cy="3090260"/>
            <wp:effectExtent l="0" t="0" r="0" b="0"/>
            <wp:docPr id="1614788364" name="Grafik 2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788364" name="Grafik 2" descr="Ein Bild, das Text, Screenshot, Diagramm, Reihe enthält.&#10;&#10;Automatisch generierte Beschreibu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9304" cy="3102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43224" w14:textId="77777777" w:rsidR="009C6309" w:rsidRPr="00326F85" w:rsidRDefault="009C6309" w:rsidP="009C6309">
      <w:pPr>
        <w:ind w:left="708"/>
        <w:rPr>
          <w:b/>
          <w:bCs/>
          <w:u w:val="single"/>
          <w:lang w:val="en-GB"/>
        </w:rPr>
      </w:pPr>
      <w:r w:rsidRPr="00326F85">
        <w:rPr>
          <w:b/>
          <w:bCs/>
        </w:rPr>
        <w:t xml:space="preserve">Supplementary Figure 2. </w:t>
      </w:r>
      <w:r w:rsidRPr="00326F85">
        <w:rPr>
          <w:bCs/>
        </w:rPr>
        <w:t xml:space="preserve">Comparison of normalized RPKM and raw counts for HERV mapped transcripts. </w:t>
      </w:r>
    </w:p>
    <w:p w14:paraId="42D32A41" w14:textId="5E28CCF6" w:rsidR="008D3855" w:rsidRPr="00326F85" w:rsidRDefault="008D3855">
      <w:pPr>
        <w:spacing w:line="259" w:lineRule="auto"/>
        <w:jc w:val="left"/>
        <w:rPr>
          <w:rFonts w:eastAsiaTheme="majorEastAsia" w:cstheme="majorBidi"/>
          <w:b/>
          <w:sz w:val="26"/>
          <w:szCs w:val="26"/>
        </w:rPr>
      </w:pPr>
      <w:r w:rsidRPr="00326F85">
        <w:br w:type="page"/>
      </w:r>
    </w:p>
    <w:p w14:paraId="24CD70A3" w14:textId="5C1F963B" w:rsidR="00716867" w:rsidRPr="00326F85" w:rsidRDefault="00716867" w:rsidP="00716867">
      <w:pPr>
        <w:pStyle w:val="berschrift2"/>
      </w:pPr>
      <w:r w:rsidRPr="00326F85">
        <w:lastRenderedPageBreak/>
        <w:t>Supplementary Files</w:t>
      </w:r>
    </w:p>
    <w:p w14:paraId="3CCD048A" w14:textId="5C175674" w:rsidR="00963062" w:rsidRPr="00326F85" w:rsidRDefault="00651002" w:rsidP="00651002">
      <w:r w:rsidRPr="00326F85">
        <w:rPr>
          <w:b/>
        </w:rPr>
        <w:t>Supplementary File 1.</w:t>
      </w:r>
      <w:r w:rsidRPr="00326F85">
        <w:t xml:space="preserve"> </w:t>
      </w:r>
      <w:r w:rsidRPr="00326F85">
        <w:rPr>
          <w:b/>
        </w:rPr>
        <w:t>Name: KEGGPathwaysImagesFigure4.zip.</w:t>
      </w:r>
      <w:r w:rsidRPr="00326F85">
        <w:t xml:space="preserve"> Zip archive containing the KEGG pathways pertaining to the enrichment plots of Figure 4 depicting the correlation coefficient of each gene with HER-K expression. The images are stored as PNG-Files. </w:t>
      </w:r>
    </w:p>
    <w:p w14:paraId="26324FE9" w14:textId="4CE96851" w:rsidR="00651002" w:rsidRDefault="00651002" w:rsidP="00651002">
      <w:r w:rsidRPr="00326F85">
        <w:rPr>
          <w:b/>
        </w:rPr>
        <w:t>Supplementary File 2. Name: SupplementaryResults.xlsx.</w:t>
      </w:r>
      <w:r w:rsidRPr="00326F85">
        <w:t xml:space="preserve"> This Excel File contains</w:t>
      </w:r>
      <w:r w:rsidR="00CA30A1" w:rsidRPr="00326F85">
        <w:t>:</w:t>
      </w:r>
      <w:r w:rsidRPr="00326F85">
        <w:t xml:space="preserve"> </w:t>
      </w:r>
      <w:r w:rsidR="00CA30A1" w:rsidRPr="00326F85">
        <w:rPr>
          <w:b/>
        </w:rPr>
        <w:t>1.</w:t>
      </w:r>
      <w:r w:rsidR="00CA30A1" w:rsidRPr="00326F85">
        <w:t xml:space="preserve"> </w:t>
      </w:r>
      <w:proofErr w:type="gramStart"/>
      <w:r w:rsidR="00CA30A1" w:rsidRPr="00326F85">
        <w:t>A</w:t>
      </w:r>
      <w:r w:rsidRPr="00326F85">
        <w:t xml:space="preserve">  run</w:t>
      </w:r>
      <w:proofErr w:type="gramEnd"/>
      <w:r w:rsidRPr="00326F85">
        <w:t xml:space="preserve"> table reporting patient and sample characteristics retrieved from the NCBI </w:t>
      </w:r>
      <w:proofErr w:type="spellStart"/>
      <w:r w:rsidRPr="00326F85">
        <w:t>Bioproject</w:t>
      </w:r>
      <w:proofErr w:type="spellEnd"/>
      <w:r w:rsidRPr="00326F85">
        <w:t xml:space="preserve"> library</w:t>
      </w:r>
      <w:r w:rsidR="00CA30A1" w:rsidRPr="00326F85">
        <w:t xml:space="preserve"> </w:t>
      </w:r>
      <w:r w:rsidR="00CA30A1" w:rsidRPr="00326F85">
        <w:rPr>
          <w:b/>
        </w:rPr>
        <w:t>2.</w:t>
      </w:r>
      <w:r w:rsidR="00CA30A1" w:rsidRPr="00326F85">
        <w:t xml:space="preserve"> A table reporting the accession number, clear name and genome length of each virus included in the viral super genome. </w:t>
      </w:r>
      <w:r w:rsidR="00CA30A1" w:rsidRPr="00326F85">
        <w:rPr>
          <w:b/>
        </w:rPr>
        <w:t xml:space="preserve">3.  </w:t>
      </w:r>
      <w:r w:rsidR="00CA30A1" w:rsidRPr="00326F85">
        <w:t>Every non-randomly mapped virus with its RPKM</w:t>
      </w:r>
      <w:r w:rsidR="00825B8B" w:rsidRPr="00326F85">
        <w:t>, raw counts,</w:t>
      </w:r>
      <w:r w:rsidR="00CA30A1" w:rsidRPr="00326F85">
        <w:t xml:space="preserve"> and details about the sample in which it was mapped as well as the p value and FDR of the Wilcoxon test performed on the permutations. </w:t>
      </w:r>
      <w:r w:rsidR="00882EAF" w:rsidRPr="00326F85">
        <w:rPr>
          <w:b/>
        </w:rPr>
        <w:t>4.</w:t>
      </w:r>
      <w:r w:rsidR="00882EAF" w:rsidRPr="00326F85">
        <w:t xml:space="preserve"> BLAST results </w:t>
      </w:r>
      <w:r w:rsidR="00B93662" w:rsidRPr="00326F85">
        <w:t>aligning the HERV K</w:t>
      </w:r>
      <w:proofErr w:type="gramStart"/>
      <w:r w:rsidR="00B93662" w:rsidRPr="00326F85">
        <w:t>113  env</w:t>
      </w:r>
      <w:proofErr w:type="gramEnd"/>
      <w:r w:rsidR="00B93662" w:rsidRPr="00326F85">
        <w:t xml:space="preserve"> gene reference sequence (</w:t>
      </w:r>
      <w:r w:rsidR="00303F5A" w:rsidRPr="00326F85">
        <w:t xml:space="preserve">NCBI Gene ID: </w:t>
      </w:r>
      <w:r w:rsidR="001F21CD" w:rsidRPr="00326F85">
        <w:t>5141055</w:t>
      </w:r>
      <w:r w:rsidR="00D87E74" w:rsidRPr="00326F85">
        <w:t>, Gene Name:</w:t>
      </w:r>
      <w:r w:rsidR="001F21CD" w:rsidRPr="00326F85">
        <w:t xml:space="preserve"> Q779_gp1</w:t>
      </w:r>
      <w:r w:rsidR="00B93662" w:rsidRPr="00326F85">
        <w:t xml:space="preserve">) to </w:t>
      </w:r>
      <w:r w:rsidR="00226595" w:rsidRPr="00326F85">
        <w:t>known viral sequences.</w:t>
      </w:r>
      <w:r w:rsidR="00A3167D" w:rsidRPr="00326F85">
        <w:t xml:space="preserve"> </w:t>
      </w:r>
      <w:r w:rsidR="00A3167D" w:rsidRPr="00326F85">
        <w:rPr>
          <w:b/>
        </w:rPr>
        <w:t>5.</w:t>
      </w:r>
      <w:r w:rsidR="00A3167D" w:rsidRPr="00326F85">
        <w:t xml:space="preserve"> Viral detection and expression of cardiotropic viruses.</w:t>
      </w:r>
      <w:r w:rsidR="00083B4A" w:rsidRPr="00326F85">
        <w:t xml:space="preserve"> </w:t>
      </w:r>
      <w:r w:rsidR="00083B4A" w:rsidRPr="00326F85">
        <w:rPr>
          <w:b/>
        </w:rPr>
        <w:t>6</w:t>
      </w:r>
      <w:r w:rsidR="00083B4A" w:rsidRPr="00326F85">
        <w:t xml:space="preserve">. </w:t>
      </w:r>
      <w:proofErr w:type="spellStart"/>
      <w:r w:rsidR="00083B4A" w:rsidRPr="00326F85">
        <w:t>Reactome</w:t>
      </w:r>
      <w:proofErr w:type="spellEnd"/>
      <w:r w:rsidR="00083B4A" w:rsidRPr="00326F85">
        <w:t xml:space="preserve"> enrichment analysis.</w:t>
      </w:r>
      <w:r w:rsidR="00B93662" w:rsidRPr="00326F85">
        <w:t xml:space="preserve"> </w:t>
      </w:r>
      <w:r w:rsidR="00083B4A" w:rsidRPr="00326F85">
        <w:rPr>
          <w:b/>
        </w:rPr>
        <w:t>7</w:t>
      </w:r>
      <w:r w:rsidR="00083B4A" w:rsidRPr="00326F85">
        <w:t>. KEGG Pathway enrichment analysis.</w:t>
      </w:r>
      <w:r w:rsidR="00083B4A">
        <w:t xml:space="preserve"> </w:t>
      </w:r>
    </w:p>
    <w:sectPr w:rsidR="00651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B4"/>
    <w:rsid w:val="00083B4A"/>
    <w:rsid w:val="001F21CD"/>
    <w:rsid w:val="00226595"/>
    <w:rsid w:val="00303F5A"/>
    <w:rsid w:val="00326F85"/>
    <w:rsid w:val="00651002"/>
    <w:rsid w:val="00716867"/>
    <w:rsid w:val="00825B8B"/>
    <w:rsid w:val="00882EAF"/>
    <w:rsid w:val="008D3855"/>
    <w:rsid w:val="00963062"/>
    <w:rsid w:val="009C6309"/>
    <w:rsid w:val="00A3167D"/>
    <w:rsid w:val="00B7097F"/>
    <w:rsid w:val="00B93662"/>
    <w:rsid w:val="00BA39B4"/>
    <w:rsid w:val="00BA5FB0"/>
    <w:rsid w:val="00CA30A1"/>
    <w:rsid w:val="00D87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927BC3"/>
  <w15:chartTrackingRefBased/>
  <w15:docId w15:val="{2CE57F6A-4020-42CB-AE3C-2C24AE2B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6867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16867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16867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6867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16867"/>
    <w:rPr>
      <w:rFonts w:ascii="Arial" w:eastAsiaTheme="majorEastAsia" w:hAnsi="Arial" w:cstheme="majorBidi"/>
      <w:b/>
      <w:sz w:val="26"/>
      <w:szCs w:val="26"/>
    </w:rPr>
  </w:style>
  <w:style w:type="paragraph" w:styleId="Untertitel">
    <w:name w:val="Subtitle"/>
    <w:aliases w:val="Caption"/>
    <w:basedOn w:val="Standard"/>
    <w:next w:val="Standard"/>
    <w:link w:val="UntertitelZchn"/>
    <w:uiPriority w:val="11"/>
    <w:qFormat/>
    <w:rsid w:val="00716867"/>
    <w:pPr>
      <w:numPr>
        <w:ilvl w:val="1"/>
      </w:numPr>
      <w:spacing w:line="240" w:lineRule="auto"/>
    </w:pPr>
    <w:rPr>
      <w:rFonts w:eastAsiaTheme="minorEastAsia"/>
      <w:sz w:val="18"/>
    </w:rPr>
  </w:style>
  <w:style w:type="character" w:customStyle="1" w:styleId="UntertitelZchn">
    <w:name w:val="Untertitel Zchn"/>
    <w:aliases w:val="Caption Zchn"/>
    <w:basedOn w:val="Absatz-Standardschriftart"/>
    <w:link w:val="Untertitel"/>
    <w:uiPriority w:val="11"/>
    <w:rsid w:val="00716867"/>
    <w:rPr>
      <w:rFonts w:ascii="Arial" w:eastAsiaTheme="minorEastAsia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7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Heckmann</dc:creator>
  <cp:keywords/>
  <dc:description/>
  <cp:lastModifiedBy>Markus Heckmann</cp:lastModifiedBy>
  <cp:revision>17</cp:revision>
  <dcterms:created xsi:type="dcterms:W3CDTF">2023-10-21T18:46:00Z</dcterms:created>
  <dcterms:modified xsi:type="dcterms:W3CDTF">2024-03-18T21:45:00Z</dcterms:modified>
</cp:coreProperties>
</file>